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4BB" w:rsidRPr="00F9685A" w:rsidRDefault="00A464BB" w:rsidP="00A464BB">
      <w:pPr>
        <w:spacing w:line="480" w:lineRule="auto"/>
        <w:rPr>
          <w:rFonts w:eastAsia="MS PGothic"/>
          <w:color w:val="000000"/>
          <w:kern w:val="24"/>
        </w:rPr>
      </w:pPr>
      <w:r>
        <w:rPr>
          <w:rFonts w:eastAsia="MS PGothic"/>
          <w:color w:val="000000"/>
          <w:kern w:val="24"/>
        </w:rPr>
        <w:t>Liang, White Waterhouse; Mobile silencing is regulated by peroxide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105"/>
      </w:tblGrid>
      <w:tr w:rsidR="00A464BB" w:rsidRPr="00F9685A" w:rsidTr="00406C20">
        <w:tc>
          <w:tcPr>
            <w:tcW w:w="9056" w:type="dxa"/>
            <w:gridSpan w:val="2"/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Cs w:val="0"/>
                <w:kern w:val="0"/>
                <w:sz w:val="24"/>
                <w:szCs w:val="24"/>
                <w:lang w:val="en-AU" w:eastAsia="zh-CN"/>
              </w:rPr>
              <w:t>Table S1. Primers used for genotyping and genomic sequencing</w:t>
            </w:r>
          </w:p>
        </w:tc>
      </w:tr>
      <w:tr w:rsidR="00A464BB" w:rsidRPr="00F9685A" w:rsidTr="00406C20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primer name</w:t>
            </w:r>
          </w:p>
        </w:tc>
        <w:tc>
          <w:tcPr>
            <w:tcW w:w="7105" w:type="dxa"/>
            <w:tcBorders>
              <w:bottom w:val="single" w:sz="4" w:space="0" w:color="auto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sequence</w:t>
            </w:r>
          </w:p>
        </w:tc>
      </w:tr>
      <w:tr w:rsidR="00A464BB" w:rsidRPr="00F9685A" w:rsidTr="00406C20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1of1:</w:t>
            </w:r>
          </w:p>
        </w:tc>
        <w:tc>
          <w:tcPr>
            <w:tcW w:w="7105" w:type="dxa"/>
            <w:tcBorders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TTGTTCATTGGCACTGACCCT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CTGTAATGTATTTGTTAATATGCCTCC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CGGGTTTGTGCTGAACTTGG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CTATGGACGAGTCTTACGCTA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GTAATAGTATAGCACATCAGTTAGCCTC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3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TGCCAACCAATAGTATCCTCC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4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CTAACTTGTCGCATCGGAAA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4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AATCGGAGAACTTGATACAG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5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GATATTCCAACCGATACTTC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05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TCCAGGCATAAATCCTCTAC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GACGCTGTCGTTTTCACCGTAAGCATCA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CGAGGTCCTTAAGATCAAGTCCTTGGTTTGC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TCGAATGCGTGAAGAAATCGACACT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CTCAAGTAAATTAAAGCCACCGAC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TGATAGGCTACTTGGCTGAGGATGA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3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TGAAGATGATGATGATTTCCACGAG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4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TTACTTGTCATGTGCGGGAGTCTTG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4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TTTCATCTTCGGAAGTGGAACCTCT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5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AACGAAGTTGAGAAGGAAACGGATTTA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5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CACGGAGGTGTTGGCTGATAGCTTGT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6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GGCGTCAGTGGTGATGATCTGGACA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6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GCTCATCTAGAAACACCCTCGTTAAT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7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GGGAACGGTTTACTCATGGACTTAT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7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TTTCTGAACTCCTCACTTCCGACC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8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AGTTTACAAAGCGGGTGGTGGGAGA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8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GTGGTTGGAGACGGTATTAGAGTG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9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TATTTTAACCAATCAGAACCCGAGG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9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GGTGCCCATGAGATCGGAGTGCCAT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0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GGGTTTAATGAGTACGGGTCTCAGG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0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ACTTTGCAGCTCGGGCAGATGTAGG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lastRenderedPageBreak/>
              <w:t>1g011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AGCATTGTTGGTTGCGTTCCCTTTG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GTCACTGCCGTTGTATCTATGGTCC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ACAATGAAACGATTAAATCCTGGCAAT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TTCAACGGTGACAACATCGGTTACC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TCTGCTTTCTTGCTCCCATTGCTTC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3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AAACCTCTACATGCCTTCTCGCCTCG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4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GGTTGACTTTCTGGATACATTCTTG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4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ATGCTTACATTCACGCGATTAGACGA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5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TTTGCTTCCTCCCTCTGCTTGTCTT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5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TTGACTTACACTGGGCTTCAGGCTC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6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TGATGAGATGAGGCAAGATGTTGTG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1g016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TGCTATGACCTCTGCGATTTCATTGT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1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GAAACCGAGTCAGTGGTAAGAAAATA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TGCTATTACTCTCTCCTCTTCATTTCAA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GAGATGGGTTGAGGTTGAGGATCTTGGG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TGGAGGCCAAAACAACTTGGCATATTCA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0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ATCATCTGCACCCTCAGGGATTTCTC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03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TTGCTCGTATTGCTGAATAGCTTCTGACTT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4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TGTAGCTTCTGAGGCAAGAGTAAG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2g04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GTAGTATTGGGCACTGGGCGTT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3g01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GCCGGGAACGAACGAAGCTGAAGCTGAA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3g0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’AGCTGCTTCCGCGGTGCATCGTCATGTA3’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3g0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CAGAGGTGGTAGAAACAGGGATG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3g0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AACCCTTACCTGATGTTGTGG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3g0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GTTTGGTCCTGGAAGTCGGATTA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3g03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GGTAGTGTTCTTTCCCACTCTG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1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CTGAAACAATCTCGAATCATCATCT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TTCTGAAAGCACCAAAACCTACAGAA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TCTATGCTCATACGCAAACTTGACAT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GTAGTCTTTGAGGAGGACACGGAGG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GAGCTGAAAGGCAAGAAGCGGGAGAA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3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AGACTTGGCACCTGATGTTACCGACC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4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CTAACCTGGTACATCAAAGAAGTGG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4g04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GTCCTGACGCTACAAGTTCTGTGAGT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g01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GTTCTAGGTAGAAGCAGCCATGGAA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g01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AGAAAATTTGGCAGGGTGATTAACTT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g02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ATCTTCACAGCAAGCCACAGCATCT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g02o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GAGCAAGCAAGGAAACTTATTCTCACTA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g03o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GCGTGTAATCATCTCAGGTAAATCC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g03or1:</w:t>
            </w:r>
          </w:p>
        </w:tc>
        <w:tc>
          <w:tcPr>
            <w:tcW w:w="7105" w:type="dxa"/>
            <w:tcBorders>
              <w:top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CTACGTTGCTGGAGGTGGTGGTGG3'</w:t>
            </w:r>
          </w:p>
        </w:tc>
      </w:tr>
      <w:tr w:rsidR="00A464BB" w:rsidRPr="00F9685A" w:rsidTr="00406C20">
        <w:tc>
          <w:tcPr>
            <w:tcW w:w="9056" w:type="dxa"/>
            <w:gridSpan w:val="2"/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genomic primers:</w:t>
            </w:r>
          </w:p>
        </w:tc>
      </w:tr>
      <w:tr w:rsidR="00A464BB" w:rsidRPr="00F9685A" w:rsidTr="00406C20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podc0f1:</w:t>
            </w:r>
          </w:p>
        </w:tc>
        <w:tc>
          <w:tcPr>
            <w:tcW w:w="7105" w:type="dxa"/>
            <w:tcBorders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GACATTCTCAGGCCTTTTATAGATCACC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podc0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AGCGGCCGCCATACGAAGGAATGATACAAAC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podcfusion0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CATGTACATGTAGGGTTGTGATGGATCAGTG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podcfusion0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AAAGCTTGGTACCGAATTCCCTAGGACTATTTGCAACGGAACATTGCCTCCTAAC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art270lac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GAACGCGCAATAATGGTTTCTGAC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art270lac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GTTTGGAACTGACAGAACCGCAA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ore10podc0cof2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TAAGCTTTTAGCTTAGATGGACCCACTTCTACTAC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ore10podc0cor2:</w:t>
            </w:r>
          </w:p>
        </w:tc>
        <w:tc>
          <w:tcPr>
            <w:tcW w:w="7105" w:type="dxa"/>
            <w:tcBorders>
              <w:top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TCTCGAGACTATTTGCAACGGAACATTGCCTCCTAACC3'</w:t>
            </w:r>
          </w:p>
        </w:tc>
      </w:tr>
      <w:tr w:rsidR="00A464BB" w:rsidRPr="00F9685A" w:rsidTr="00406C20">
        <w:tc>
          <w:tcPr>
            <w:tcW w:w="9056" w:type="dxa"/>
            <w:gridSpan w:val="2"/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T-DNA insertion line:</w:t>
            </w:r>
          </w:p>
        </w:tc>
      </w:tr>
      <w:tr w:rsidR="00A464BB" w:rsidRPr="00F9685A" w:rsidTr="00406C20">
        <w:tc>
          <w:tcPr>
            <w:tcW w:w="1951" w:type="dxa"/>
            <w:tcBorders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lborder0f1:</w:t>
            </w:r>
          </w:p>
        </w:tc>
        <w:tc>
          <w:tcPr>
            <w:tcW w:w="7105" w:type="dxa"/>
            <w:tcBorders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TTTATAAGGGATTTTGCCGATTTCGGAA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lp0f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TTGATTTATGGACCAAACATTCACCATC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rp0r1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CTCTACGATGGTCTTGTTATCGTTGAG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rp0r2:</w:t>
            </w:r>
          </w:p>
        </w:tc>
        <w:tc>
          <w:tcPr>
            <w:tcW w:w="7105" w:type="dxa"/>
            <w:tcBorders>
              <w:top w:val="nil"/>
              <w:bottom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GACGAGCAGTGAGATACACCAATAGTG3'</w:t>
            </w:r>
          </w:p>
        </w:tc>
      </w:tr>
      <w:tr w:rsidR="00A464BB" w:rsidRPr="00F9685A" w:rsidTr="00406C20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rborder0f1:</w:t>
            </w:r>
          </w:p>
        </w:tc>
        <w:tc>
          <w:tcPr>
            <w:tcW w:w="7105" w:type="dxa"/>
            <w:tcBorders>
              <w:top w:val="nil"/>
            </w:tcBorders>
            <w:shd w:val="clear" w:color="auto" w:fill="auto"/>
          </w:tcPr>
          <w:p w:rsidR="00A464BB" w:rsidRPr="00F9685A" w:rsidRDefault="00A464BB" w:rsidP="00406C20">
            <w:pPr>
              <w:pStyle w:val="Heading1"/>
              <w:spacing w:line="360" w:lineRule="auto"/>
              <w:jc w:val="both"/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</w:pPr>
            <w:r w:rsidRPr="00F9685A">
              <w:rPr>
                <w:b w:val="0"/>
                <w:bCs w:val="0"/>
                <w:kern w:val="0"/>
                <w:sz w:val="24"/>
                <w:szCs w:val="24"/>
                <w:lang w:val="en-AU" w:eastAsia="zh-CN"/>
              </w:rPr>
              <w:t>5'AACACGGCGGCATCAGAGCAGCCGATTGTC3'</w:t>
            </w:r>
          </w:p>
        </w:tc>
      </w:tr>
    </w:tbl>
    <w:p w:rsidR="00A464BB" w:rsidRPr="00F9685A" w:rsidRDefault="00A464BB" w:rsidP="00A464BB">
      <w:pPr>
        <w:spacing w:line="480" w:lineRule="auto"/>
      </w:pPr>
    </w:p>
    <w:p w:rsidR="00A464BB" w:rsidRPr="00F9685A" w:rsidRDefault="00A464BB" w:rsidP="00A464BB"/>
    <w:p w:rsidR="002F7A55" w:rsidRDefault="002F7A55"/>
    <w:sectPr w:rsidR="002F7A55" w:rsidSect="00776ACB">
      <w:headerReference w:type="default" r:id="rId5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77AF" w:rsidRDefault="00A464BB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077AF" w:rsidRDefault="00A464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4BB"/>
    <w:rsid w:val="002609F9"/>
    <w:rsid w:val="002F3434"/>
    <w:rsid w:val="002F7A55"/>
    <w:rsid w:val="00710B23"/>
    <w:rsid w:val="00A464BB"/>
    <w:rsid w:val="00A73BCD"/>
    <w:rsid w:val="00C16ECE"/>
    <w:rsid w:val="00C77839"/>
    <w:rsid w:val="00E656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A2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4BB"/>
    <w:pPr>
      <w:spacing w:after="0"/>
    </w:pPr>
    <w:rPr>
      <w:rFonts w:ascii="Times New Roman" w:eastAsia="SimSun" w:hAnsi="Times New Roman" w:cs="Times New Roman"/>
      <w:lang w:val="en-AU" w:eastAsia="zh-CN"/>
    </w:rPr>
  </w:style>
  <w:style w:type="paragraph" w:styleId="Heading1">
    <w:name w:val="heading 1"/>
    <w:basedOn w:val="Normal"/>
    <w:link w:val="Heading1Char"/>
    <w:qFormat/>
    <w:rsid w:val="00A464B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64BB"/>
    <w:rPr>
      <w:rFonts w:ascii="Times New Roman" w:eastAsia="SimSu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er">
    <w:name w:val="header"/>
    <w:basedOn w:val="Normal"/>
    <w:link w:val="HeaderChar"/>
    <w:uiPriority w:val="99"/>
    <w:rsid w:val="00A464BB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464BB"/>
    <w:rPr>
      <w:rFonts w:ascii="Times New Roman" w:eastAsia="SimSun" w:hAnsi="Times New Roman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A464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4BB"/>
    <w:pPr>
      <w:spacing w:after="0"/>
    </w:pPr>
    <w:rPr>
      <w:rFonts w:ascii="Times New Roman" w:eastAsia="SimSun" w:hAnsi="Times New Roman" w:cs="Times New Roman"/>
      <w:lang w:val="en-AU" w:eastAsia="zh-CN"/>
    </w:rPr>
  </w:style>
  <w:style w:type="paragraph" w:styleId="Heading1">
    <w:name w:val="heading 1"/>
    <w:basedOn w:val="Normal"/>
    <w:link w:val="Heading1Char"/>
    <w:qFormat/>
    <w:rsid w:val="00A464B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64BB"/>
    <w:rPr>
      <w:rFonts w:ascii="Times New Roman" w:eastAsia="SimSu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er">
    <w:name w:val="header"/>
    <w:basedOn w:val="Normal"/>
    <w:link w:val="HeaderChar"/>
    <w:uiPriority w:val="99"/>
    <w:rsid w:val="00A464BB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464BB"/>
    <w:rPr>
      <w:rFonts w:ascii="Times New Roman" w:eastAsia="SimSun" w:hAnsi="Times New Roman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A46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4</Characters>
  <Application>Microsoft Macintosh Word</Application>
  <DocSecurity>0</DocSecurity>
  <Lines>27</Lines>
  <Paragraphs>7</Paragraphs>
  <ScaleCrop>false</ScaleCrop>
  <Company>CSIRO</Company>
  <LinksUpToDate>false</LinksUpToDate>
  <CharactersWithSpaces>3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White</dc:creator>
  <cp:keywords/>
  <dc:description/>
  <cp:lastModifiedBy>Rosemary White</cp:lastModifiedBy>
  <cp:revision>1</cp:revision>
  <dcterms:created xsi:type="dcterms:W3CDTF">2014-11-24T00:03:00Z</dcterms:created>
  <dcterms:modified xsi:type="dcterms:W3CDTF">2014-11-24T00:04:00Z</dcterms:modified>
</cp:coreProperties>
</file>